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AD9850" w14:textId="15124112" w:rsidR="00DF1FAC" w:rsidRPr="00DF1FAC" w:rsidRDefault="00DF1FAC" w:rsidP="00DF1FAC">
      <w:pPr>
        <w:rPr>
          <w:rFonts w:cstheme="minorHAnsi"/>
          <w:b/>
        </w:rPr>
      </w:pPr>
      <w:r w:rsidRPr="00DF1FAC">
        <w:rPr>
          <w:rFonts w:cstheme="minorHAnsi"/>
          <w:b/>
        </w:rPr>
        <w:t>Additional file 2 t</w:t>
      </w:r>
      <w:r w:rsidRPr="00DF1FAC">
        <w:rPr>
          <w:rFonts w:cstheme="minorHAnsi"/>
          <w:b/>
        </w:rPr>
        <w:t>itle: Indicator defin</w:t>
      </w:r>
      <w:bookmarkStart w:id="0" w:name="_GoBack"/>
      <w:bookmarkEnd w:id="0"/>
      <w:r w:rsidRPr="00DF1FAC">
        <w:rPr>
          <w:rFonts w:cstheme="minorHAnsi"/>
          <w:b/>
        </w:rPr>
        <w:t>itions for services and assistive products proportions calculated</w:t>
      </w:r>
    </w:p>
    <w:p w14:paraId="455D485B" w14:textId="77777777" w:rsidR="00DF1FAC" w:rsidRDefault="00DF1FAC"/>
    <w:tbl>
      <w:tblPr>
        <w:tblStyle w:val="TableGrid"/>
        <w:tblW w:w="10490" w:type="dxa"/>
        <w:tblInd w:w="-714" w:type="dxa"/>
        <w:tblLook w:val="04A0" w:firstRow="1" w:lastRow="0" w:firstColumn="1" w:lastColumn="0" w:noHBand="0" w:noVBand="1"/>
      </w:tblPr>
      <w:tblGrid>
        <w:gridCol w:w="2977"/>
        <w:gridCol w:w="3747"/>
        <w:gridCol w:w="3766"/>
      </w:tblGrid>
      <w:tr w:rsidR="00DF1FAC" w14:paraId="0BEAA8B5" w14:textId="77777777" w:rsidTr="00F92633">
        <w:tc>
          <w:tcPr>
            <w:tcW w:w="2977" w:type="dxa"/>
          </w:tcPr>
          <w:p w14:paraId="235807D8" w14:textId="41BB3140" w:rsidR="00DF1FAC" w:rsidRDefault="00DF1FAC" w:rsidP="00F9263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Indicators</w:t>
            </w:r>
          </w:p>
        </w:tc>
        <w:tc>
          <w:tcPr>
            <w:tcW w:w="3747" w:type="dxa"/>
          </w:tcPr>
          <w:p w14:paraId="0331A80A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rvices</w:t>
            </w:r>
          </w:p>
        </w:tc>
        <w:tc>
          <w:tcPr>
            <w:tcW w:w="3766" w:type="dxa"/>
          </w:tcPr>
          <w:p w14:paraId="23082E73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ssistive products (AP)</w:t>
            </w:r>
          </w:p>
        </w:tc>
      </w:tr>
      <w:tr w:rsidR="00DF1FAC" w14:paraId="496D40FD" w14:textId="77777777" w:rsidTr="00F92633">
        <w:tc>
          <w:tcPr>
            <w:tcW w:w="2977" w:type="dxa"/>
          </w:tcPr>
          <w:p w14:paraId="4456D157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t>Ever received</w:t>
            </w:r>
          </w:p>
        </w:tc>
        <w:tc>
          <w:tcPr>
            <w:tcW w:w="3747" w:type="dxa"/>
          </w:tcPr>
          <w:p w14:paraId="51A9C92D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t>Proportion of the MSI cases who previously have received the service.</w:t>
            </w:r>
          </w:p>
        </w:tc>
        <w:tc>
          <w:tcPr>
            <w:tcW w:w="3766" w:type="dxa"/>
          </w:tcPr>
          <w:p w14:paraId="7997A3A1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t>Proportion of the MSI cases who previously have received the AP.</w:t>
            </w:r>
          </w:p>
        </w:tc>
      </w:tr>
      <w:tr w:rsidR="00DF1FAC" w14:paraId="1F27F424" w14:textId="77777777" w:rsidTr="00F92633">
        <w:tc>
          <w:tcPr>
            <w:tcW w:w="2977" w:type="dxa"/>
          </w:tcPr>
          <w:p w14:paraId="7F62FA28" w14:textId="77777777" w:rsidR="00DF1FAC" w:rsidRPr="00CC2570" w:rsidRDefault="00DF1FAC" w:rsidP="00F92633">
            <w:r>
              <w:t>Ever received in Turkey</w:t>
            </w:r>
          </w:p>
        </w:tc>
        <w:tc>
          <w:tcPr>
            <w:tcW w:w="3747" w:type="dxa"/>
          </w:tcPr>
          <w:p w14:paraId="1323BEFB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t>Proportion of the MSI cases who have received the service in Turkey.</w:t>
            </w:r>
          </w:p>
        </w:tc>
        <w:tc>
          <w:tcPr>
            <w:tcW w:w="3766" w:type="dxa"/>
          </w:tcPr>
          <w:p w14:paraId="5D624CC4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t>Proportion of the MSI cases who have received the AP in Turkey.</w:t>
            </w:r>
          </w:p>
        </w:tc>
      </w:tr>
      <w:tr w:rsidR="00DF1FAC" w14:paraId="042DCBD1" w14:textId="77777777" w:rsidTr="00F92633">
        <w:tc>
          <w:tcPr>
            <w:tcW w:w="2977" w:type="dxa"/>
          </w:tcPr>
          <w:p w14:paraId="5ACDC2FF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t>Currently accessing/using</w:t>
            </w:r>
          </w:p>
        </w:tc>
        <w:tc>
          <w:tcPr>
            <w:tcW w:w="3747" w:type="dxa"/>
          </w:tcPr>
          <w:p w14:paraId="22BE9A23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t>Proportion of the MSI cases who are currently accessing the service in Turkey.</w:t>
            </w:r>
          </w:p>
        </w:tc>
        <w:tc>
          <w:tcPr>
            <w:tcW w:w="3766" w:type="dxa"/>
          </w:tcPr>
          <w:p w14:paraId="052C00F8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t>Proportion of the MSI cases who are currently using the AP in Turkey.</w:t>
            </w:r>
          </w:p>
        </w:tc>
      </w:tr>
      <w:tr w:rsidR="00DF1FAC" w14:paraId="06448E72" w14:textId="77777777" w:rsidTr="00F92633">
        <w:tc>
          <w:tcPr>
            <w:tcW w:w="2977" w:type="dxa"/>
          </w:tcPr>
          <w:p w14:paraId="6BF0BA5C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rPr>
                <w:rFonts w:cs="Calibri"/>
                <w:bCs/>
              </w:rPr>
              <w:t>Where currently accessing/using</w:t>
            </w:r>
          </w:p>
        </w:tc>
        <w:tc>
          <w:tcPr>
            <w:tcW w:w="3747" w:type="dxa"/>
          </w:tcPr>
          <w:p w14:paraId="0D2A466C" w14:textId="77777777" w:rsidR="00DF1FAC" w:rsidRPr="00CC2570" w:rsidRDefault="00DF1FAC" w:rsidP="00F92633">
            <w:pPr>
              <w:rPr>
                <w:rFonts w:cstheme="minorHAnsi"/>
              </w:rPr>
            </w:pPr>
            <w:r>
              <w:rPr>
                <w:rFonts w:cstheme="minorHAnsi"/>
              </w:rPr>
              <w:t>P</w:t>
            </w:r>
            <w:r w:rsidRPr="00CC2570">
              <w:rPr>
                <w:rFonts w:cstheme="minorHAnsi"/>
              </w:rPr>
              <w:t>roportion of the locations where the MSI cases are currently accessing the service</w:t>
            </w:r>
            <w:r>
              <w:rPr>
                <w:rFonts w:cstheme="minorHAnsi"/>
              </w:rPr>
              <w:t>.</w:t>
            </w:r>
          </w:p>
        </w:tc>
        <w:tc>
          <w:tcPr>
            <w:tcW w:w="3766" w:type="dxa"/>
          </w:tcPr>
          <w:p w14:paraId="29DC5F66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rPr>
                <w:rFonts w:cstheme="minorHAnsi"/>
              </w:rPr>
              <w:t>P</w:t>
            </w:r>
            <w:r w:rsidRPr="00CC2570">
              <w:rPr>
                <w:rFonts w:cstheme="minorHAnsi"/>
              </w:rPr>
              <w:t xml:space="preserve">roportion of the locations where the MSI cases are currently </w:t>
            </w:r>
            <w:r>
              <w:rPr>
                <w:rFonts w:cstheme="minorHAnsi"/>
              </w:rPr>
              <w:t>using</w:t>
            </w:r>
            <w:r w:rsidRPr="00CC2570">
              <w:rPr>
                <w:rFonts w:cstheme="minorHAnsi"/>
              </w:rPr>
              <w:t xml:space="preserve"> the </w:t>
            </w:r>
            <w:r>
              <w:t>AP</w:t>
            </w:r>
            <w:r>
              <w:rPr>
                <w:rFonts w:cstheme="minorHAnsi"/>
              </w:rPr>
              <w:t>.</w:t>
            </w:r>
          </w:p>
        </w:tc>
      </w:tr>
      <w:tr w:rsidR="00DF1FAC" w14:paraId="69978F28" w14:textId="77777777" w:rsidTr="00F92633">
        <w:tc>
          <w:tcPr>
            <w:tcW w:w="2977" w:type="dxa"/>
          </w:tcPr>
          <w:p w14:paraId="0F195C58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t>Unmet need (MSI cases)</w:t>
            </w:r>
          </w:p>
        </w:tc>
        <w:tc>
          <w:tcPr>
            <w:tcW w:w="3747" w:type="dxa"/>
          </w:tcPr>
          <w:p w14:paraId="5AF866E5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t xml:space="preserve">Proportion of MSI cases identified as could benefit </w:t>
            </w:r>
            <w:r w:rsidRPr="00831202">
              <w:t>from receiving the service, but not accessing, the service.</w:t>
            </w:r>
          </w:p>
        </w:tc>
        <w:tc>
          <w:tcPr>
            <w:tcW w:w="3766" w:type="dxa"/>
          </w:tcPr>
          <w:p w14:paraId="0690519C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t xml:space="preserve">Proportion of MSI cases identified as could benefit </w:t>
            </w:r>
            <w:r w:rsidRPr="00831202">
              <w:t xml:space="preserve">from receiving the </w:t>
            </w:r>
            <w:r>
              <w:t>AP</w:t>
            </w:r>
            <w:r w:rsidRPr="00831202">
              <w:t xml:space="preserve">, but not </w:t>
            </w:r>
            <w:r>
              <w:t>using</w:t>
            </w:r>
            <w:r w:rsidRPr="00831202">
              <w:t xml:space="preserve"> the </w:t>
            </w:r>
            <w:r>
              <w:t>AP</w:t>
            </w:r>
            <w:r w:rsidRPr="00831202">
              <w:t>.</w:t>
            </w:r>
          </w:p>
        </w:tc>
      </w:tr>
      <w:tr w:rsidR="00DF1FAC" w14:paraId="69385AB9" w14:textId="77777777" w:rsidTr="00F92633">
        <w:tc>
          <w:tcPr>
            <w:tcW w:w="2977" w:type="dxa"/>
          </w:tcPr>
          <w:p w14:paraId="765BE84A" w14:textId="77777777" w:rsidR="00DF1FAC" w:rsidRDefault="00DF1FAC" w:rsidP="00F92633">
            <w:r w:rsidRPr="00831202">
              <w:t>Unmet need (survey population)</w:t>
            </w:r>
          </w:p>
        </w:tc>
        <w:tc>
          <w:tcPr>
            <w:tcW w:w="3747" w:type="dxa"/>
          </w:tcPr>
          <w:p w14:paraId="3EEB5B44" w14:textId="77777777" w:rsidR="00DF1FAC" w:rsidRDefault="00DF1FAC" w:rsidP="00F92633">
            <w:r>
              <w:t>P</w:t>
            </w:r>
            <w:r w:rsidRPr="00831202">
              <w:t>roportion of the survey population identified as needing, but not accessing, the service.</w:t>
            </w:r>
          </w:p>
        </w:tc>
        <w:tc>
          <w:tcPr>
            <w:tcW w:w="3766" w:type="dxa"/>
          </w:tcPr>
          <w:p w14:paraId="66190742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t>P</w:t>
            </w:r>
            <w:r w:rsidRPr="00831202">
              <w:t xml:space="preserve">roportion of the survey population identified as needing, but not </w:t>
            </w:r>
            <w:r>
              <w:t xml:space="preserve">using </w:t>
            </w:r>
            <w:r w:rsidRPr="00831202">
              <w:t xml:space="preserve">the </w:t>
            </w:r>
            <w:r>
              <w:t>AP</w:t>
            </w:r>
            <w:r w:rsidRPr="00831202">
              <w:t>.</w:t>
            </w:r>
          </w:p>
        </w:tc>
      </w:tr>
      <w:tr w:rsidR="00DF1FAC" w14:paraId="775CE983" w14:textId="77777777" w:rsidTr="00F92633">
        <w:tc>
          <w:tcPr>
            <w:tcW w:w="2977" w:type="dxa"/>
          </w:tcPr>
          <w:p w14:paraId="31FD4CB1" w14:textId="77777777" w:rsidR="00DF1FAC" w:rsidRPr="00831202" w:rsidRDefault="00DF1FAC" w:rsidP="00F92633">
            <w:r>
              <w:t xml:space="preserve">Coverage </w:t>
            </w:r>
          </w:p>
        </w:tc>
        <w:tc>
          <w:tcPr>
            <w:tcW w:w="3747" w:type="dxa"/>
          </w:tcPr>
          <w:p w14:paraId="5D73E1D7" w14:textId="77777777" w:rsidR="00DF1FAC" w:rsidRDefault="00DF1FAC" w:rsidP="00F92633">
            <w:r>
              <w:t xml:space="preserve">Proportion of MSI cases identified who are currently accessing the service in Turkey over those who are currently accessing the service in Turkey and could benefit </w:t>
            </w:r>
            <w:r w:rsidRPr="00831202">
              <w:t>from receiving the service, but not accessing, the service.</w:t>
            </w:r>
          </w:p>
        </w:tc>
        <w:tc>
          <w:tcPr>
            <w:tcW w:w="3766" w:type="dxa"/>
          </w:tcPr>
          <w:p w14:paraId="41ABD025" w14:textId="77777777" w:rsidR="00DF1FAC" w:rsidRDefault="00DF1FAC" w:rsidP="00F92633">
            <w:r>
              <w:t xml:space="preserve">Proportion of the MSI cases who are currently using the AP in Turkey over those who are currently using the AP in Turkey and could benefit </w:t>
            </w:r>
            <w:r w:rsidRPr="00831202">
              <w:t xml:space="preserve">from receiving the </w:t>
            </w:r>
            <w:r>
              <w:t>AP</w:t>
            </w:r>
            <w:r w:rsidRPr="00831202">
              <w:t xml:space="preserve">, but not </w:t>
            </w:r>
            <w:r>
              <w:t>using</w:t>
            </w:r>
            <w:r w:rsidRPr="00831202">
              <w:t xml:space="preserve"> the </w:t>
            </w:r>
            <w:r>
              <w:t>AP</w:t>
            </w:r>
            <w:r w:rsidRPr="00831202">
              <w:t>.</w:t>
            </w:r>
          </w:p>
        </w:tc>
      </w:tr>
      <w:tr w:rsidR="00DF1FAC" w14:paraId="648ADB6F" w14:textId="77777777" w:rsidTr="00F92633">
        <w:tc>
          <w:tcPr>
            <w:tcW w:w="2977" w:type="dxa"/>
          </w:tcPr>
          <w:p w14:paraId="42775122" w14:textId="77777777" w:rsidR="00DF1FAC" w:rsidRPr="00831202" w:rsidRDefault="00DF1FAC" w:rsidP="00F92633">
            <w:r w:rsidRPr="00831202">
              <w:rPr>
                <w:rFonts w:cs="Calibri"/>
                <w:bCs/>
              </w:rPr>
              <w:t xml:space="preserve">Reason not seeking </w:t>
            </w:r>
          </w:p>
        </w:tc>
        <w:tc>
          <w:tcPr>
            <w:tcW w:w="3747" w:type="dxa"/>
          </w:tcPr>
          <w:p w14:paraId="767059A5" w14:textId="77777777" w:rsidR="00DF1FAC" w:rsidRDefault="00DF1FAC" w:rsidP="00F92633">
            <w:r>
              <w:t>P</w:t>
            </w:r>
            <w:r w:rsidRPr="00831202">
              <w:t>roportion of the reasons why the MSI cases who were identified as needing, but not receiving, the service are not accessing the service</w:t>
            </w:r>
            <w:r>
              <w:t>.</w:t>
            </w:r>
          </w:p>
        </w:tc>
        <w:tc>
          <w:tcPr>
            <w:tcW w:w="3766" w:type="dxa"/>
          </w:tcPr>
          <w:p w14:paraId="4F2BF60B" w14:textId="77777777" w:rsidR="00DF1FAC" w:rsidRDefault="00DF1FAC" w:rsidP="00F92633">
            <w:pPr>
              <w:rPr>
                <w:rFonts w:cstheme="minorHAnsi"/>
                <w:b/>
              </w:rPr>
            </w:pPr>
            <w:r>
              <w:t>P</w:t>
            </w:r>
            <w:r w:rsidRPr="00831202">
              <w:t xml:space="preserve">roportion of the reasons why the MSI cases who were identified as needing, but not receiving, the </w:t>
            </w:r>
            <w:r>
              <w:t>AP</w:t>
            </w:r>
            <w:r w:rsidRPr="00831202">
              <w:t xml:space="preserve"> are not accessing the </w:t>
            </w:r>
            <w:r>
              <w:t>AP.</w:t>
            </w:r>
          </w:p>
        </w:tc>
      </w:tr>
    </w:tbl>
    <w:p w14:paraId="613844F6" w14:textId="77777777" w:rsidR="00333C0C" w:rsidRDefault="00333C0C"/>
    <w:sectPr w:rsidR="00333C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A5A"/>
    <w:rsid w:val="00333C0C"/>
    <w:rsid w:val="00B97A5A"/>
    <w:rsid w:val="00DF1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68D5A"/>
  <w15:chartTrackingRefBased/>
  <w15:docId w15:val="{B58E4D50-E21B-43F1-9EED-EB29C3315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F1F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1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 Boggs</dc:creator>
  <cp:keywords/>
  <dc:description/>
  <cp:lastModifiedBy>Dorothy Boggs</cp:lastModifiedBy>
  <cp:revision>2</cp:revision>
  <dcterms:created xsi:type="dcterms:W3CDTF">2020-08-28T16:24:00Z</dcterms:created>
  <dcterms:modified xsi:type="dcterms:W3CDTF">2020-08-28T16:25:00Z</dcterms:modified>
</cp:coreProperties>
</file>